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236"/>
        <w:gridCol w:w="1545"/>
        <w:gridCol w:w="527"/>
        <w:gridCol w:w="6116"/>
        <w:gridCol w:w="1566"/>
      </w:tblGrid>
      <w:tr w:rsidR="00AB17B5" w:rsidRPr="00201B80" w14:paraId="43A8A891" w14:textId="77777777" w:rsidTr="00F87C9C">
        <w:trPr>
          <w:trHeight w:val="288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D74577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FFFFFF" w:themeColor="background1"/>
                <w:lang w:val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34B65B0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FFFFFF" w:themeColor="background1"/>
                <w:lang w:val="en-GB"/>
              </w:rPr>
            </w:pPr>
            <w:r w:rsidRPr="00201B80">
              <w:rPr>
                <w:rFonts w:cstheme="minorHAnsi"/>
                <w:b/>
                <w:color w:val="FFFFFF" w:themeColor="background1"/>
                <w:lang w:val="en-GB"/>
              </w:rPr>
              <w:t>Section &amp; Topic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E88F065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FFFFFF" w:themeColor="background1"/>
                <w:lang w:val="en-GB"/>
              </w:rPr>
            </w:pPr>
            <w:r w:rsidRPr="00201B80">
              <w:rPr>
                <w:rFonts w:cstheme="minorHAnsi"/>
                <w:b/>
                <w:color w:val="FFFFFF" w:themeColor="background1"/>
                <w:lang w:val="en-GB"/>
              </w:rPr>
              <w:t>No</w:t>
            </w:r>
          </w:p>
        </w:tc>
        <w:tc>
          <w:tcPr>
            <w:tcW w:w="6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67B3C45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FFFFFF" w:themeColor="background1"/>
                <w:lang w:val="en-GB"/>
              </w:rPr>
            </w:pPr>
            <w:r w:rsidRPr="00201B80">
              <w:rPr>
                <w:rFonts w:cstheme="minorHAnsi"/>
                <w:b/>
                <w:color w:val="FFFFFF" w:themeColor="background1"/>
                <w:lang w:val="en-GB"/>
              </w:rPr>
              <w:t>Item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0C3D3F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FFFFFF" w:themeColor="background1"/>
                <w:lang w:val="en-GB"/>
              </w:rPr>
            </w:pPr>
            <w:r w:rsidRPr="00201B80">
              <w:rPr>
                <w:rFonts w:cstheme="minorHAnsi"/>
                <w:b/>
                <w:color w:val="FFFFFF" w:themeColor="background1"/>
                <w:lang w:val="en-GB"/>
              </w:rPr>
              <w:t>Reported on page #</w:t>
            </w:r>
          </w:p>
        </w:tc>
      </w:tr>
      <w:tr w:rsidR="00AB17B5" w:rsidRPr="00201B80" w14:paraId="39A0B46C" w14:textId="77777777" w:rsidTr="00F87C9C">
        <w:trPr>
          <w:trHeight w:val="242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578EB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B5D6D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5B9BD5" w:themeColor="accent1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BC8A2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6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CC4DF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9669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</w:tr>
      <w:tr w:rsidR="00AB17B5" w:rsidRPr="00201B80" w14:paraId="45C7F618" w14:textId="77777777" w:rsidTr="00F87C9C">
        <w:trPr>
          <w:trHeight w:val="4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3674B7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8766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b/>
                <w:color w:val="2E74B5" w:themeColor="accent1" w:themeShade="BF"/>
                <w:lang w:val="en-GB"/>
              </w:rPr>
              <w:t>TITLE OR ABSTRACT</w:t>
            </w:r>
          </w:p>
        </w:tc>
        <w:tc>
          <w:tcPr>
            <w:tcW w:w="51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5268A4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612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8529BA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56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9EAFB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</w:tr>
      <w:tr w:rsidR="00AB17B5" w:rsidRPr="00201B80" w14:paraId="3BA41CB7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38BECD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FC8E45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EAD811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6FC656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18B9FE" w14:textId="5857F262" w:rsidR="00AB17B5" w:rsidRPr="00201B80" w:rsidRDefault="00B35EA7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2, 7</w:t>
            </w:r>
          </w:p>
        </w:tc>
      </w:tr>
      <w:tr w:rsidR="00AB17B5" w:rsidRPr="00201B80" w14:paraId="3B9A9D23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EE7159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7F2724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b/>
                <w:color w:val="2E74B5" w:themeColor="accent1" w:themeShade="BF"/>
                <w:lang w:val="en-GB"/>
              </w:rPr>
              <w:t>ABSTRACT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0D78AD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DB749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13B1D9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AB17B5" w:rsidRPr="00201B80" w14:paraId="240BEE14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8B103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B1422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402E9F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49748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Structured summary of study design, methods, results, and conclusions </w:t>
            </w:r>
            <w:r w:rsidRPr="00201B80">
              <w:rPr>
                <w:rFonts w:cstheme="minorHAnsi"/>
                <w:color w:val="000000" w:themeColor="text1"/>
                <w:lang w:val="en-GB"/>
              </w:rPr>
              <w:br/>
              <w:t>(for specific guidance, see STARD for Abstracts)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087F64" w14:textId="75A88984" w:rsidR="00AB17B5" w:rsidRPr="00201B80" w:rsidRDefault="00B35EA7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2</w:t>
            </w:r>
          </w:p>
        </w:tc>
      </w:tr>
      <w:tr w:rsidR="00AB17B5" w:rsidRPr="00201B80" w14:paraId="6C5BF0AD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B94B6E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8FB6D0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b/>
                <w:color w:val="2E74B5" w:themeColor="accent1" w:themeShade="BF"/>
                <w:lang w:val="en-GB"/>
              </w:rPr>
              <w:t>INTRODUCTION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655381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416523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D1D16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</w:tr>
      <w:tr w:rsidR="00AB17B5" w:rsidRPr="00201B80" w14:paraId="640823B7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2D11E3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1400D0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70131E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3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9A1A6D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F487BC" w14:textId="4A128925" w:rsidR="00AB17B5" w:rsidRPr="00201B80" w:rsidRDefault="00B35EA7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3</w:t>
            </w:r>
          </w:p>
        </w:tc>
      </w:tr>
      <w:tr w:rsidR="00AB17B5" w:rsidRPr="00201B80" w14:paraId="4E388DF3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4F1D64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274D1D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C60575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4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C54FC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Study objectives and hypotheses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52E93" w14:textId="44242D5A" w:rsidR="00AB17B5" w:rsidRPr="00201B80" w:rsidRDefault="00B35EA7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3</w:t>
            </w:r>
          </w:p>
        </w:tc>
      </w:tr>
      <w:tr w:rsidR="00AB17B5" w:rsidRPr="00201B80" w14:paraId="27651A26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AA873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12C81D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b/>
                <w:color w:val="2E74B5" w:themeColor="accent1" w:themeShade="BF"/>
                <w:lang w:val="en-GB"/>
              </w:rPr>
              <w:t>METHOD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3C6AC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39688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6D190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</w:tr>
      <w:tr w:rsidR="00AB17B5" w:rsidRPr="00201B80" w14:paraId="589634B8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A8F506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CCE37D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i/>
                <w:color w:val="2E74B5" w:themeColor="accent1" w:themeShade="BF"/>
                <w:lang w:val="en-GB"/>
              </w:rPr>
              <w:t>Study design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FF312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5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5CF060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Whether data collection was planned before the index test and reference standard </w:t>
            </w:r>
            <w:r w:rsidRPr="00201B80">
              <w:rPr>
                <w:rFonts w:cstheme="minorHAnsi"/>
                <w:color w:val="000000" w:themeColor="text1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7E6FDC" w14:textId="3BC830BB" w:rsidR="00AB17B5" w:rsidRPr="00201B80" w:rsidRDefault="00B35EA7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4</w:t>
            </w:r>
          </w:p>
        </w:tc>
      </w:tr>
      <w:tr w:rsidR="00AB17B5" w:rsidRPr="00201B80" w14:paraId="35EDF030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7162F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EE7BB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i/>
                <w:color w:val="2E74B5" w:themeColor="accent1" w:themeShade="BF"/>
                <w:lang w:val="en-GB"/>
              </w:rPr>
              <w:t>Participant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0C069A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6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65F87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Eligibility criteria 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FADC9A" w14:textId="235FD6D2" w:rsidR="00AB17B5" w:rsidRPr="00201B80" w:rsidRDefault="00B35EA7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4, 5</w:t>
            </w:r>
          </w:p>
        </w:tc>
      </w:tr>
      <w:tr w:rsidR="00AB17B5" w:rsidRPr="00201B80" w14:paraId="31F354D2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243F07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929DF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C43126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7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9E8634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On what basis potentially eligible participants were identified </w:t>
            </w:r>
            <w:r w:rsidRPr="00201B80">
              <w:rPr>
                <w:rFonts w:cstheme="minorHAnsi"/>
                <w:color w:val="000000" w:themeColor="text1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8F3510" w14:textId="2EC0F4B5" w:rsidR="00AB17B5" w:rsidRPr="00201B80" w:rsidRDefault="00B35EA7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4</w:t>
            </w:r>
          </w:p>
        </w:tc>
      </w:tr>
      <w:tr w:rsidR="00AB17B5" w:rsidRPr="00201B80" w14:paraId="0D7A2E33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09C3FE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B0E0F6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B2F03E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8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B7612D" w14:textId="77777777" w:rsidR="00AB17B5" w:rsidRPr="00201B80" w:rsidRDefault="00AB17B5" w:rsidP="00AB17B5">
            <w:pPr>
              <w:tabs>
                <w:tab w:val="left" w:pos="527"/>
              </w:tabs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201B80">
              <w:rPr>
                <w:rFonts w:cstheme="minorHAnsi"/>
                <w:color w:val="000000" w:themeColor="text1"/>
                <w:lang w:val="en-GB"/>
              </w:rPr>
              <w:t>location</w:t>
            </w:r>
            <w:proofErr w:type="gramEnd"/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 and dates)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17CF57" w14:textId="3B7882FE" w:rsidR="00AB17B5" w:rsidRPr="00201B80" w:rsidRDefault="00B35EA7" w:rsidP="00AB17B5">
            <w:pPr>
              <w:tabs>
                <w:tab w:val="left" w:pos="527"/>
              </w:tabs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4</w:t>
            </w:r>
          </w:p>
        </w:tc>
      </w:tr>
      <w:tr w:rsidR="00AB17B5" w:rsidRPr="00201B80" w14:paraId="18E7CA58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4B1C17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8175B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8E0C1A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9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732FBE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Whether participants formed a consecutive, random or convenience series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FB4DE2" w14:textId="6687F4DB" w:rsidR="00AB17B5" w:rsidRPr="00201B80" w:rsidRDefault="00090F5D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4</w:t>
            </w:r>
          </w:p>
        </w:tc>
      </w:tr>
      <w:tr w:rsidR="00AB17B5" w:rsidRPr="00201B80" w14:paraId="4FE69424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4A5362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6DA00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i/>
                <w:color w:val="2E74B5" w:themeColor="accent1" w:themeShade="BF"/>
                <w:lang w:val="en-GB"/>
              </w:rPr>
              <w:t>Test method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A12D0B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0a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49EC8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Index test, in sufficient detail to allow replication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045966" w14:textId="08C96D99" w:rsidR="00AB17B5" w:rsidRPr="00201B80" w:rsidRDefault="00090F5D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5</w:t>
            </w:r>
          </w:p>
        </w:tc>
      </w:tr>
      <w:tr w:rsidR="00AB17B5" w:rsidRPr="00201B80" w14:paraId="4246C7D7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CE0D1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D9B175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799784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0b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B67DC4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Reference standard, in sufficient detail to allow replication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03A7BC" w14:textId="327E399C" w:rsidR="00AB17B5" w:rsidRPr="00201B80" w:rsidRDefault="00090F5D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5</w:t>
            </w:r>
          </w:p>
        </w:tc>
      </w:tr>
      <w:tr w:rsidR="00AB17B5" w:rsidRPr="00201B80" w14:paraId="1BAB9D5B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6D5634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0CD39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1DF6B8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1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8EEA2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Rationale for choosing the reference standard (if alternatives exist)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B9B6EF" w14:textId="41B2B43B" w:rsidR="00AB17B5" w:rsidRPr="00201B80" w:rsidRDefault="00090F5D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4</w:t>
            </w:r>
          </w:p>
        </w:tc>
      </w:tr>
      <w:tr w:rsidR="00AB17B5" w:rsidRPr="00201B80" w14:paraId="22AB9B3A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C07E2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B5878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1DE1B8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2a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69445C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 xml:space="preserve">Definition of and rationale for test positivity cut-offs or result categories </w:t>
            </w:r>
            <w:r w:rsidRPr="00201B80">
              <w:rPr>
                <w:rFonts w:cstheme="minorHAnsi"/>
                <w:lang w:val="en-GB"/>
              </w:rPr>
              <w:br/>
              <w:t xml:space="preserve">of the index test, </w:t>
            </w:r>
            <w:r w:rsidRPr="00201B80">
              <w:rPr>
                <w:rFonts w:cstheme="minorHAnsi"/>
              </w:rPr>
              <w:t>distinguishing pre-specified from exploratory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704248" w14:textId="27812140" w:rsidR="00AB17B5" w:rsidRPr="00201B80" w:rsidRDefault="001B3680" w:rsidP="00AB17B5">
            <w:pPr>
              <w:spacing w:line="240" w:lineRule="auto"/>
              <w:rPr>
                <w:rFonts w:cstheme="minorHAnsi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2, 7</w:t>
            </w:r>
          </w:p>
        </w:tc>
      </w:tr>
      <w:tr w:rsidR="00AB17B5" w:rsidRPr="00201B80" w14:paraId="7E6FE06E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6EB618" w14:textId="77777777" w:rsidR="00AB17B5" w:rsidRPr="00201B80" w:rsidRDefault="00AB17B5" w:rsidP="00AB17B5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4C8F23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1BF214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2b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22C43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 xml:space="preserve">Definition of and rationale for test positivity cut-offs or result categories </w:t>
            </w:r>
            <w:r w:rsidRPr="00201B80">
              <w:rPr>
                <w:rFonts w:cstheme="minorHAnsi"/>
                <w:lang w:val="en-GB"/>
              </w:rPr>
              <w:br/>
              <w:t xml:space="preserve">of the reference standard, </w:t>
            </w:r>
            <w:r w:rsidRPr="00201B80">
              <w:rPr>
                <w:rFonts w:cstheme="minorHAnsi"/>
              </w:rPr>
              <w:t>distinguishing pre-specified from exploratory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CED28B" w14:textId="32F6F58D" w:rsidR="00AB17B5" w:rsidRPr="00201B80" w:rsidRDefault="001B3680" w:rsidP="00AB17B5">
            <w:pPr>
              <w:spacing w:line="240" w:lineRule="auto"/>
              <w:rPr>
                <w:rFonts w:cstheme="minorHAnsi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2, 7</w:t>
            </w:r>
          </w:p>
        </w:tc>
      </w:tr>
      <w:tr w:rsidR="00AB17B5" w:rsidRPr="00201B80" w14:paraId="32FB8EBE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01D62C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82135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2D3477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3a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42B217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Whether clinical information and reference standard results were available </w:t>
            </w:r>
            <w:r w:rsidRPr="00201B80">
              <w:rPr>
                <w:rFonts w:cstheme="minorHAnsi"/>
                <w:color w:val="000000" w:themeColor="text1"/>
                <w:lang w:val="en-GB"/>
              </w:rPr>
              <w:br/>
              <w:t>to the performers/readers of the index test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B6F5AC" w14:textId="53FB4A0A" w:rsidR="00AB17B5" w:rsidRPr="00201B80" w:rsidRDefault="00F87C9C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2, 7</w:t>
            </w:r>
          </w:p>
        </w:tc>
      </w:tr>
      <w:tr w:rsidR="00F87C9C" w:rsidRPr="00201B80" w14:paraId="3899277F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AC32A1" w14:textId="77777777" w:rsidR="00F87C9C" w:rsidRPr="00201B80" w:rsidRDefault="00F87C9C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1F0A2E" w14:textId="77777777" w:rsidR="00F87C9C" w:rsidRPr="00201B80" w:rsidRDefault="00F87C9C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D64953" w14:textId="77777777" w:rsidR="00F87C9C" w:rsidRPr="00201B80" w:rsidRDefault="00F87C9C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C7BAFC" w14:textId="77777777" w:rsidR="00F87C9C" w:rsidRPr="00201B80" w:rsidRDefault="00F87C9C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5D3A79" w14:textId="341E5C32" w:rsidR="00F87C9C" w:rsidRPr="00201B80" w:rsidRDefault="00F87C9C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AB17B5" w:rsidRPr="00201B80" w14:paraId="54CA633F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9FDEE5" w14:textId="77777777" w:rsidR="00AB17B5" w:rsidRPr="00201B80" w:rsidDel="0039653F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6E928" w14:textId="77777777" w:rsidR="00AB17B5" w:rsidRPr="00201B80" w:rsidDel="0039653F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9B8803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3b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BDA4D2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Whether clinical information and index test results were available </w:t>
            </w:r>
            <w:r w:rsidRPr="00201B80">
              <w:rPr>
                <w:rFonts w:cstheme="minorHAnsi"/>
                <w:color w:val="000000" w:themeColor="text1"/>
                <w:lang w:val="en-GB"/>
              </w:rPr>
              <w:br/>
              <w:t>to the assessors of the reference standard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68DBF0" w14:textId="0BC3C2E2" w:rsidR="00AB17B5" w:rsidRPr="00201B80" w:rsidRDefault="00F87C9C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2, 7</w:t>
            </w:r>
          </w:p>
        </w:tc>
      </w:tr>
      <w:tr w:rsidR="00AB17B5" w:rsidRPr="00201B80" w14:paraId="05BB5F93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4E58A7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ABE6AC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i/>
                <w:color w:val="2E74B5" w:themeColor="accent1" w:themeShade="BF"/>
                <w:lang w:val="en-GB"/>
              </w:rPr>
              <w:t>Analysi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BD0C75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4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93B24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Methods for estimating or comparing measures of diagnostic accuracy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2B3C77" w14:textId="48B4610B" w:rsidR="00AB17B5" w:rsidRPr="00201B80" w:rsidRDefault="00F87C9C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2, 7</w:t>
            </w:r>
          </w:p>
        </w:tc>
      </w:tr>
      <w:tr w:rsidR="00AB17B5" w:rsidRPr="00201B80" w14:paraId="198A9F54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4E42AD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60AA22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6BB889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5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93545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How indeterminate index test or reference standard results were handled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18192D" w14:textId="261928D2" w:rsidR="00AB17B5" w:rsidRPr="00201B80" w:rsidRDefault="00F87C9C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7</w:t>
            </w:r>
          </w:p>
        </w:tc>
      </w:tr>
      <w:tr w:rsidR="00AB17B5" w:rsidRPr="00201B80" w14:paraId="1F06155C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0F140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8071C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9A2807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6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FE5F9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proofErr w:type="gramStart"/>
            <w:r w:rsidRPr="00201B80">
              <w:rPr>
                <w:rFonts w:cstheme="minorHAnsi"/>
                <w:color w:val="000000" w:themeColor="text1"/>
                <w:lang w:val="en-GB"/>
              </w:rPr>
              <w:t>How</w:t>
            </w:r>
            <w:proofErr w:type="gramEnd"/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A730C0" w14:textId="4AFBC23B" w:rsidR="00AB17B5" w:rsidRPr="00201B80" w:rsidRDefault="00F87C9C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7</w:t>
            </w:r>
          </w:p>
        </w:tc>
      </w:tr>
      <w:tr w:rsidR="00AB17B5" w:rsidRPr="00201B80" w14:paraId="010C73C8" w14:textId="77777777" w:rsidTr="00F87C9C">
        <w:trPr>
          <w:trHeight w:val="187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6E3B92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F01F03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E2A12A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7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4D9176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D24777" w14:textId="7AAA7F24" w:rsidR="00AB17B5" w:rsidRPr="00201B80" w:rsidRDefault="00566AE1" w:rsidP="00AB17B5">
            <w:pPr>
              <w:spacing w:line="240" w:lineRule="auto"/>
              <w:rPr>
                <w:rFonts w:cstheme="minorHAnsi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8</w:t>
            </w:r>
          </w:p>
        </w:tc>
      </w:tr>
      <w:tr w:rsidR="00AB17B5" w:rsidRPr="00201B80" w14:paraId="4260760D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C26113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12F032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956861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8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D2569C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Intended</w:t>
            </w: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 sample size and how it was determined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5184CD" w14:textId="11C49111" w:rsidR="00AB17B5" w:rsidRPr="00201B80" w:rsidRDefault="00F87C9C" w:rsidP="00AB17B5">
            <w:pPr>
              <w:spacing w:line="240" w:lineRule="auto"/>
              <w:rPr>
                <w:rFonts w:cstheme="minorHAnsi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4</w:t>
            </w:r>
          </w:p>
        </w:tc>
      </w:tr>
      <w:tr w:rsidR="00AB17B5" w:rsidRPr="00201B80" w14:paraId="4ACCBCD6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9DB8CD" w14:textId="77777777" w:rsidR="00AB17B5" w:rsidRPr="00201B80" w:rsidRDefault="00AB17B5" w:rsidP="00AB17B5">
            <w:pPr>
              <w:spacing w:line="240" w:lineRule="auto"/>
              <w:rPr>
                <w:rFonts w:eastAsia="Times New Roman"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C74F6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000000" w:themeColor="text1"/>
                <w:lang w:val="en-GB"/>
              </w:rPr>
            </w:pPr>
            <w:r w:rsidRPr="00201B80">
              <w:rPr>
                <w:rFonts w:eastAsia="Times New Roman" w:cstheme="minorHAnsi"/>
                <w:color w:val="000000" w:themeColor="text1"/>
                <w:lang w:val="en-GB"/>
              </w:rPr>
              <w:br w:type="page"/>
            </w:r>
            <w:r w:rsidRPr="00201B80">
              <w:rPr>
                <w:rFonts w:cstheme="minorHAnsi"/>
                <w:b/>
                <w:color w:val="2E74B5" w:themeColor="accent1" w:themeShade="BF"/>
                <w:lang w:val="en-GB"/>
              </w:rPr>
              <w:t>RESULT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3E5F2A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D596F0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0C6D5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</w:tr>
      <w:tr w:rsidR="00AB17B5" w:rsidRPr="00201B80" w14:paraId="6D08A6BE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754A2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AB00B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i/>
                <w:color w:val="2E74B5" w:themeColor="accent1" w:themeShade="BF"/>
                <w:lang w:val="en-GB"/>
              </w:rPr>
              <w:t>Participant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47C6BF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19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A06BCC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Flow of participants, using a diagram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5445DA" w14:textId="79DC8009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8</w:t>
            </w:r>
          </w:p>
        </w:tc>
      </w:tr>
      <w:tr w:rsidR="00AB17B5" w:rsidRPr="00201B80" w14:paraId="1984F309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F1AC19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643CA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76EEF1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0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9502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</w:rPr>
              <w:t>Baseline demographic and clinical characteristics of participants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45596F" w14:textId="2210C027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201B80">
              <w:rPr>
                <w:rFonts w:cstheme="minorHAnsi"/>
                <w:color w:val="000000" w:themeColor="text1"/>
              </w:rPr>
              <w:t>9</w:t>
            </w:r>
          </w:p>
        </w:tc>
      </w:tr>
      <w:tr w:rsidR="00AB17B5" w:rsidRPr="00201B80" w14:paraId="0AA55376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6C4F7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31BF6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89BD12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1a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273AC6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Distribution of severity of disease in those with the target condition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06A99A" w14:textId="53A7AF1D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10</w:t>
            </w:r>
          </w:p>
        </w:tc>
      </w:tr>
      <w:tr w:rsidR="00AB17B5" w:rsidRPr="00201B80" w14:paraId="0B632F45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7F998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31AAB5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6EB359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1b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E3561E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Distribution of</w:t>
            </w:r>
            <w:r w:rsidRPr="00201B80">
              <w:rPr>
                <w:rFonts w:cstheme="minorHAnsi"/>
                <w:color w:val="FF0000"/>
                <w:lang w:val="en-GB"/>
              </w:rPr>
              <w:t xml:space="preserve"> </w:t>
            </w:r>
            <w:r w:rsidRPr="00201B80">
              <w:rPr>
                <w:rFonts w:cstheme="minorHAnsi"/>
                <w:color w:val="000000" w:themeColor="text1"/>
                <w:lang w:val="en-GB"/>
              </w:rPr>
              <w:t>alternative diagnoses in those without the target condition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6B8F3E" w14:textId="08F54D4F" w:rsidR="00AB17B5" w:rsidRPr="00201B80" w:rsidRDefault="00566AE1" w:rsidP="00AB17B5">
            <w:pPr>
              <w:spacing w:line="240" w:lineRule="auto"/>
              <w:rPr>
                <w:rFonts w:cstheme="minorHAnsi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10</w:t>
            </w:r>
          </w:p>
        </w:tc>
      </w:tr>
      <w:tr w:rsidR="00AB17B5" w:rsidRPr="00201B80" w14:paraId="010D77D2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191359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0840C2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91D09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2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CB8B7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highlight w:val="yellow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B2C3C7" w14:textId="1F250951" w:rsidR="00AB17B5" w:rsidRPr="00201B80" w:rsidRDefault="00566AE1" w:rsidP="00AB17B5">
            <w:pPr>
              <w:spacing w:line="240" w:lineRule="auto"/>
              <w:rPr>
                <w:rFonts w:cstheme="minorHAnsi"/>
                <w:lang w:val="en-GB"/>
              </w:rPr>
            </w:pPr>
            <w:r w:rsidRPr="00201B80">
              <w:rPr>
                <w:rFonts w:cstheme="minorHAnsi"/>
                <w:lang w:val="en-GB"/>
              </w:rPr>
              <w:t>12</w:t>
            </w:r>
          </w:p>
        </w:tc>
      </w:tr>
      <w:tr w:rsidR="00AB17B5" w:rsidRPr="00201B80" w14:paraId="5C055E78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BA748C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162715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i/>
                <w:color w:val="2E74B5" w:themeColor="accent1" w:themeShade="BF"/>
                <w:lang w:val="en-GB"/>
              </w:rPr>
              <w:t>Test results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E61830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3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3AAED3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Cross tabulation of the index test results (or their distribution) </w:t>
            </w:r>
            <w:r w:rsidRPr="00201B80">
              <w:rPr>
                <w:rFonts w:cstheme="minorHAnsi"/>
                <w:color w:val="000000" w:themeColor="text1"/>
                <w:lang w:val="en-GB"/>
              </w:rPr>
              <w:br/>
              <w:t>by the results of the reference standard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518FC6" w14:textId="204982BE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12</w:t>
            </w:r>
          </w:p>
        </w:tc>
      </w:tr>
      <w:tr w:rsidR="00AB17B5" w:rsidRPr="00201B80" w14:paraId="13616D46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05FCA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B9A0ED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5F8847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4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FBE003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CDB338" w14:textId="1C2426CB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10, 13</w:t>
            </w:r>
          </w:p>
        </w:tc>
      </w:tr>
      <w:tr w:rsidR="00AB17B5" w:rsidRPr="00201B80" w14:paraId="36518C79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A9C88F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7FDD4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58E9FF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5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15C97C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Any adverse events from performing the index test or the reference standard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DF5875" w14:textId="42A335C4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8</w:t>
            </w:r>
          </w:p>
        </w:tc>
      </w:tr>
      <w:tr w:rsidR="00AB17B5" w:rsidRPr="00201B80" w14:paraId="4EB72293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86BD1E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122CD2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b/>
                <w:color w:val="2E74B5" w:themeColor="accent1" w:themeShade="BF"/>
                <w:lang w:val="en-GB"/>
              </w:rPr>
              <w:t>DISCUSSION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4E571F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710A24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EE4A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</w:tr>
      <w:tr w:rsidR="00AB17B5" w:rsidRPr="00201B80" w14:paraId="73F0EBE9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B652E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97E255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D28C00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6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51D3E2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Study limitations, </w:t>
            </w:r>
            <w:r w:rsidRPr="00201B80">
              <w:rPr>
                <w:rFonts w:cstheme="minorHAnsi"/>
                <w:lang w:val="en-GB"/>
              </w:rPr>
              <w:t>including</w:t>
            </w:r>
            <w:r w:rsidRPr="00201B80">
              <w:rPr>
                <w:rFonts w:cstheme="minorHAnsi"/>
                <w:color w:val="000000" w:themeColor="text1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3A76EC" w14:textId="0DA237FA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16</w:t>
            </w:r>
          </w:p>
        </w:tc>
      </w:tr>
      <w:tr w:rsidR="00AB17B5" w:rsidRPr="00201B80" w14:paraId="78C6FC67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9741F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CB093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2E74B5" w:themeColor="accent1" w:themeShade="BF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2E0E8C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7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F10334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149C8F" w14:textId="72850E2D" w:rsidR="00AB17B5" w:rsidRPr="00201B80" w:rsidRDefault="00763ECA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 xml:space="preserve">15, </w:t>
            </w:r>
            <w:r w:rsidR="00566AE1" w:rsidRPr="00201B80">
              <w:rPr>
                <w:rFonts w:cstheme="minorHAnsi"/>
                <w:color w:val="000000" w:themeColor="text1"/>
                <w:lang w:val="en-GB"/>
              </w:rPr>
              <w:t>16</w:t>
            </w:r>
          </w:p>
        </w:tc>
      </w:tr>
      <w:tr w:rsidR="00AB17B5" w:rsidRPr="00201B80" w14:paraId="29429F70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CE0644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D30224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b/>
                <w:color w:val="2E74B5" w:themeColor="accent1" w:themeShade="BF"/>
                <w:lang w:val="en-GB"/>
              </w:rPr>
            </w:pPr>
            <w:r w:rsidRPr="00201B80">
              <w:rPr>
                <w:rFonts w:cstheme="minorHAnsi"/>
                <w:b/>
                <w:color w:val="2E74B5" w:themeColor="accent1" w:themeShade="BF"/>
                <w:lang w:val="en-GB"/>
              </w:rPr>
              <w:t>OTHER INFORMATION</w:t>
            </w: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061C0F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6F4463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9F7B1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i/>
                <w:color w:val="000000" w:themeColor="text1"/>
                <w:lang w:val="en-GB"/>
              </w:rPr>
            </w:pPr>
          </w:p>
        </w:tc>
      </w:tr>
      <w:tr w:rsidR="00AB17B5" w:rsidRPr="00201B80" w14:paraId="0D50D2E8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EB635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4F6178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5AF01D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8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BA793A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Registration number and name of registry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C9871A" w14:textId="58732A20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  <w:r w:rsidRPr="00201B80">
              <w:rPr>
                <w:rFonts w:cstheme="minorHAnsi"/>
                <w:color w:val="000000" w:themeColor="text1"/>
                <w:lang w:val="en-GB"/>
              </w:rPr>
              <w:t>4</w:t>
            </w:r>
          </w:p>
        </w:tc>
      </w:tr>
      <w:tr w:rsidR="00AB17B5" w:rsidRPr="00201B80" w14:paraId="2B516B23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B7B55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B3D69E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3D3E58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29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8D92B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201B80">
              <w:rPr>
                <w:rFonts w:cstheme="minorHAnsi"/>
                <w:color w:val="000000" w:themeColor="text1"/>
              </w:rPr>
              <w:t>Where the full study protocol can be accessed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42E4D5" w14:textId="11B42254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201B80">
              <w:rPr>
                <w:rFonts w:cstheme="minorHAnsi"/>
                <w:color w:val="000000" w:themeColor="text1"/>
              </w:rPr>
              <w:t>4</w:t>
            </w:r>
          </w:p>
        </w:tc>
      </w:tr>
      <w:tr w:rsidR="00AB17B5" w:rsidRPr="00201B80" w14:paraId="45253FDF" w14:textId="77777777" w:rsidTr="00F87C9C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87FA8C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45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4A3CF16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51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B4C4D24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201B80">
              <w:rPr>
                <w:rFonts w:cstheme="minorHAnsi"/>
                <w:b/>
                <w:lang w:val="en-GB"/>
              </w:rPr>
              <w:t>30</w:t>
            </w:r>
          </w:p>
        </w:tc>
        <w:tc>
          <w:tcPr>
            <w:tcW w:w="612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9384939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201B80">
              <w:rPr>
                <w:rFonts w:cstheme="minorHAnsi"/>
                <w:color w:val="000000" w:themeColor="text1"/>
              </w:rPr>
              <w:t>Sources of funding and other support; role of funders</w:t>
            </w:r>
          </w:p>
        </w:tc>
        <w:tc>
          <w:tcPr>
            <w:tcW w:w="156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F5E0652" w14:textId="61842316" w:rsidR="00AB17B5" w:rsidRPr="00201B80" w:rsidRDefault="00566AE1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  <w:r w:rsidRPr="00201B80">
              <w:rPr>
                <w:rFonts w:cstheme="minorHAnsi"/>
                <w:color w:val="000000" w:themeColor="text1"/>
              </w:rPr>
              <w:t>17</w:t>
            </w:r>
          </w:p>
        </w:tc>
      </w:tr>
      <w:tr w:rsidR="00AB17B5" w:rsidRPr="00201B80" w14:paraId="0139EC5E" w14:textId="77777777" w:rsidTr="00F87C9C">
        <w:trPr>
          <w:trHeight w:val="68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1101DD0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47933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A5BB1" w14:textId="77777777" w:rsidR="00AB17B5" w:rsidRPr="00201B80" w:rsidRDefault="00AB17B5" w:rsidP="00AB17B5">
            <w:pPr>
              <w:spacing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C57B1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CD23B" w14:textId="77777777" w:rsidR="00AB17B5" w:rsidRPr="00201B80" w:rsidRDefault="00AB17B5" w:rsidP="00AB17B5">
            <w:pPr>
              <w:spacing w:line="240" w:lineRule="auto"/>
              <w:rPr>
                <w:rFonts w:cstheme="minorHAnsi"/>
                <w:color w:val="000000" w:themeColor="text1"/>
              </w:rPr>
            </w:pPr>
          </w:p>
        </w:tc>
      </w:tr>
    </w:tbl>
    <w:p w14:paraId="262D77D7" w14:textId="0B113DFB" w:rsidR="009325AC" w:rsidRPr="00201B80" w:rsidRDefault="0009440B" w:rsidP="00AB17B5">
      <w:pPr>
        <w:rPr>
          <w:rFonts w:cstheme="minorHAnsi"/>
        </w:rPr>
      </w:pPr>
      <w:r w:rsidRPr="00201B80">
        <w:rPr>
          <w:rFonts w:cstheme="minorHAnsi"/>
          <w:b/>
        </w:rPr>
        <w:t xml:space="preserve">Online supplementary file 1. </w:t>
      </w:r>
      <w:r w:rsidRPr="00201B80">
        <w:rPr>
          <w:rFonts w:cstheme="minorHAnsi"/>
          <w:color w:val="222222"/>
          <w:shd w:val="clear" w:color="auto" w:fill="FFFFFF"/>
        </w:rPr>
        <w:t>Standards for Reporting Diagnostic Accuracy (STARD) guidelines for reporting diagnostic studies of 2015 checklist</w:t>
      </w:r>
    </w:p>
    <w:sectPr w:rsidR="009325AC" w:rsidRPr="00201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7B5"/>
    <w:rsid w:val="00090F5D"/>
    <w:rsid w:val="0009440B"/>
    <w:rsid w:val="001B3680"/>
    <w:rsid w:val="00201B80"/>
    <w:rsid w:val="00370CA3"/>
    <w:rsid w:val="00566AE1"/>
    <w:rsid w:val="00763ECA"/>
    <w:rsid w:val="009325AC"/>
    <w:rsid w:val="00AB17B5"/>
    <w:rsid w:val="00B35EA7"/>
    <w:rsid w:val="00F8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D871D"/>
  <w15:chartTrackingRefBased/>
  <w15:docId w15:val="{62D7A96E-7042-4DB5-B156-D9F2F266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7B5"/>
    <w:pPr>
      <w:spacing w:before="100" w:after="200" w:line="276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AB17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B1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</Company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Clements</dc:creator>
  <cp:keywords/>
  <dc:description/>
  <cp:lastModifiedBy>Frances Clements</cp:lastModifiedBy>
  <cp:revision>4</cp:revision>
  <dcterms:created xsi:type="dcterms:W3CDTF">2024-02-12T03:27:00Z</dcterms:created>
  <dcterms:modified xsi:type="dcterms:W3CDTF">2024-02-12T07:56:00Z</dcterms:modified>
</cp:coreProperties>
</file>